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70" w:type="dxa"/>
        <w:jc w:val="left"/>
        <w:tblInd w:w="-4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081"/>
        <w:gridCol w:w="1293"/>
        <w:gridCol w:w="1747"/>
        <w:gridCol w:w="878"/>
        <w:gridCol w:w="1372"/>
        <w:gridCol w:w="1420"/>
      </w:tblGrid>
      <w:tr>
        <w:trPr>
          <w:trHeight w:val="944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Codon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Amin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acid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Ratio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Cod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GB"/>
              </w:rPr>
              <w:t>RSCU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umber o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mino aci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atio o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mino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cid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U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  <w:t>Ph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U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  <w:t>Ph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U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4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UG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6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U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  <w:t>AU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62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  <w:t>Met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9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0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5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C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C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3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U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90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4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7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0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4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left" w:pos="265" w:leader="none"/>
                <w:tab w:val="right" w:pos="1276" w:leader="none"/>
              </w:tabs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5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8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G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G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47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  <w:t>Trp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5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8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>
          <w:trHeight w:val="325" w:hRule="atLeast"/>
        </w:trPr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U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2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C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A</w:t>
            </w: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p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</w:t>
            </w:r>
          </w:p>
        </w:tc>
        <w:tc>
          <w:tcPr>
            <w:tcW w:w="13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6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0"/>
                <w:szCs w:val="20"/>
                <w:u w:val="none"/>
                <w:lang w:val="en-GB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%</w:t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AG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p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GA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p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%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3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1"/>
          <w:szCs w:val="21"/>
          <w:lang w:bidi="ar"/>
        </w:rPr>
        <w:t xml:space="preserve">Table S2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bidi="ar"/>
        </w:rPr>
        <w:t xml:space="preserve">Summary of codon usage and amino acids patterns of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kern w:val="0"/>
          <w:sz w:val="21"/>
          <w:szCs w:val="21"/>
          <w:lang w:bidi="ar"/>
        </w:rPr>
        <w:t>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kern w:val="0"/>
          <w:sz w:val="21"/>
          <w:szCs w:val="21"/>
          <w:lang w:bidi="ar"/>
        </w:rPr>
        <w:t xml:space="preserve"> episcopale</w:t>
      </w:r>
      <w:r>
        <w:rPr>
          <w:rFonts w:eastAsia="TimesNewRomanPS-ItalicMT;Segoe Print" w:cs="Times New Roman" w:ascii="Times New Roman" w:hAnsi="Times New Roman"/>
          <w:b w:val="false"/>
          <w:bCs w:val="false"/>
          <w:i/>
          <w:i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bidi="ar"/>
        </w:rPr>
        <w:t>cp genome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</w:rPr>
        <w:t>Note: * means RSCU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＞</w:t>
      </w:r>
      <w:r>
        <w:rPr>
          <w:rFonts w:ascii="Times New Roman" w:hAnsi="Times New Roman" w:cs="Times New Roman" w:eastAsia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09:52:43Z</dcterms:created>
  <dc:creator>Lenovo</dc:creator>
  <dc:description/>
  <dc:language>en-US</dc:language>
  <cp:lastModifiedBy>星星上的花</cp:lastModifiedBy>
  <dcterms:modified xsi:type="dcterms:W3CDTF">2021-08-07T14:49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7013BB279B464CAAD21F4FA53874BC</vt:lpwstr>
  </property>
  <property fmtid="{D5CDD505-2E9C-101B-9397-08002B2CF9AE}" pid="3" name="KSOProductBuildVer">
    <vt:lpwstr>2052-11.1.0.10667</vt:lpwstr>
  </property>
</Properties>
</file>